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680"/>
        <w:tblW w:w="9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58"/>
        <w:gridCol w:w="2512"/>
        <w:gridCol w:w="2551"/>
        <w:gridCol w:w="2835"/>
      </w:tblGrid>
      <w:tr w:rsidR="004502E9" w:rsidRPr="00255A47" w:rsidTr="004502E9">
        <w:trPr>
          <w:trHeight w:val="300"/>
        </w:trPr>
        <w:tc>
          <w:tcPr>
            <w:tcW w:w="935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:rsidR="004502E9" w:rsidRPr="00255A47" w:rsidRDefault="004502E9" w:rsidP="004502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55A4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QUASEP </w:t>
            </w:r>
            <w:proofErr w:type="spellStart"/>
            <w:r w:rsidRPr="00255A4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imers</w:t>
            </w:r>
            <w:proofErr w:type="spellEnd"/>
          </w:p>
        </w:tc>
      </w:tr>
      <w:tr w:rsidR="004502E9" w:rsidRPr="00255A47" w:rsidTr="004502E9">
        <w:trPr>
          <w:trHeight w:val="300"/>
        </w:trPr>
        <w:tc>
          <w:tcPr>
            <w:tcW w:w="14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502E9" w:rsidRPr="00255A47" w:rsidRDefault="004502E9" w:rsidP="00450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55A47">
              <w:rPr>
                <w:rFonts w:ascii="Arial" w:hAnsi="Arial" w:cs="Arial"/>
                <w:color w:val="000000" w:themeColor="text1"/>
                <w:sz w:val="18"/>
                <w:szCs w:val="18"/>
              </w:rPr>
              <w:t>Assay</w:t>
            </w:r>
            <w:proofErr w:type="spellEnd"/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502E9" w:rsidRPr="00255A47" w:rsidRDefault="004502E9" w:rsidP="00450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55A47">
              <w:rPr>
                <w:rFonts w:ascii="Arial" w:hAnsi="Arial" w:cs="Arial"/>
                <w:color w:val="000000" w:themeColor="text1"/>
                <w:sz w:val="18"/>
                <w:szCs w:val="18"/>
              </w:rPr>
              <w:t>forward</w:t>
            </w:r>
            <w:proofErr w:type="spellEnd"/>
            <w:r w:rsidRPr="0025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imer 5'-3'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502E9" w:rsidRPr="00255A47" w:rsidRDefault="004502E9" w:rsidP="00450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5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   reverse primer 5'-3'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502E9" w:rsidRPr="00255A47" w:rsidRDefault="004502E9" w:rsidP="004502E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5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</w:t>
            </w:r>
            <w:proofErr w:type="spellStart"/>
            <w:r w:rsidRPr="00255A47">
              <w:rPr>
                <w:rFonts w:ascii="Arial" w:hAnsi="Arial" w:cs="Arial"/>
                <w:color w:val="000000" w:themeColor="text1"/>
                <w:sz w:val="18"/>
                <w:szCs w:val="18"/>
              </w:rPr>
              <w:t>sequencing</w:t>
            </w:r>
            <w:proofErr w:type="spellEnd"/>
            <w:r w:rsidRPr="00255A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imer 5'-3'</w:t>
            </w:r>
          </w:p>
        </w:tc>
      </w:tr>
      <w:tr w:rsidR="004502E9" w:rsidRPr="00255A47" w:rsidTr="004502E9">
        <w:trPr>
          <w:trHeight w:val="753"/>
        </w:trPr>
        <w:tc>
          <w:tcPr>
            <w:tcW w:w="14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4502E9" w:rsidRPr="00255A47" w:rsidRDefault="004502E9" w:rsidP="004502E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55A4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Ndn</w:t>
            </w:r>
            <w:proofErr w:type="spellEnd"/>
            <w:r w:rsidRPr="00255A4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3‘-UTR SNP1                       </w:t>
            </w:r>
            <w:proofErr w:type="spellStart"/>
            <w:r w:rsidRPr="00255A4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Mus</w:t>
            </w:r>
            <w:proofErr w:type="spellEnd"/>
            <w:r w:rsidRPr="00255A4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55A4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musculus</w:t>
            </w:r>
            <w:proofErr w:type="spellEnd"/>
            <w:r w:rsidRPr="00255A4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: G                                 </w:t>
            </w:r>
            <w:proofErr w:type="spellStart"/>
            <w:r w:rsidRPr="00255A4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Mus</w:t>
            </w:r>
            <w:proofErr w:type="spellEnd"/>
            <w:r w:rsidRPr="00255A4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55A4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spretus</w:t>
            </w:r>
            <w:proofErr w:type="spellEnd"/>
            <w:r w:rsidRPr="00255A4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: A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02E9" w:rsidRPr="00255A47" w:rsidRDefault="004502E9" w:rsidP="004502E9">
            <w:pPr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255A47">
              <w:rPr>
                <w:rFonts w:ascii="Arial" w:hAnsi="Arial" w:cs="Arial"/>
                <w:color w:val="000000" w:themeColor="text1"/>
                <w:sz w:val="14"/>
                <w:szCs w:val="16"/>
              </w:rPr>
              <w:t>Bio -CAGGGGCACACTGATAGTTT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02E9" w:rsidRPr="00255A47" w:rsidRDefault="004502E9" w:rsidP="004502E9">
            <w:pPr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255A47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   CGAAAGCACAAAAGTGAAAGTA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4502E9" w:rsidRPr="00255A47" w:rsidRDefault="004502E9" w:rsidP="004502E9">
            <w:pPr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255A47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          GCACTGTGGATTTGG</w:t>
            </w:r>
          </w:p>
        </w:tc>
      </w:tr>
      <w:tr w:rsidR="004502E9" w:rsidRPr="00255A47" w:rsidTr="004502E9">
        <w:trPr>
          <w:trHeight w:val="876"/>
        </w:trPr>
        <w:tc>
          <w:tcPr>
            <w:tcW w:w="14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4502E9" w:rsidRPr="00255A47" w:rsidRDefault="004502E9" w:rsidP="004502E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255A4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Ndn</w:t>
            </w:r>
            <w:proofErr w:type="spellEnd"/>
            <w:r w:rsidRPr="00255A4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‘-UTR SNP2                     </w:t>
            </w:r>
            <w:r w:rsidRPr="00255A4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Mus </w:t>
            </w:r>
            <w:proofErr w:type="spellStart"/>
            <w:r w:rsidRPr="00255A4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usculus</w:t>
            </w:r>
            <w:proofErr w:type="spellEnd"/>
            <w:r w:rsidRPr="00255A4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: C                         </w:t>
            </w:r>
            <w:r w:rsidRPr="00255A4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Mus </w:t>
            </w:r>
            <w:proofErr w:type="spellStart"/>
            <w:r w:rsidRPr="00255A4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pretus</w:t>
            </w:r>
            <w:proofErr w:type="spellEnd"/>
            <w:r w:rsidRPr="00255A47">
              <w:rPr>
                <w:rFonts w:ascii="Arial" w:hAnsi="Arial" w:cs="Arial"/>
                <w:color w:val="000000" w:themeColor="text1"/>
                <w:sz w:val="16"/>
                <w:szCs w:val="16"/>
              </w:rPr>
              <w:t>: T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502E9" w:rsidRPr="00255A47" w:rsidRDefault="004502E9" w:rsidP="004502E9">
            <w:pPr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255A47">
              <w:rPr>
                <w:rFonts w:ascii="Arial" w:hAnsi="Arial" w:cs="Arial"/>
                <w:color w:val="000000" w:themeColor="text1"/>
                <w:sz w:val="14"/>
                <w:szCs w:val="16"/>
              </w:rPr>
              <w:t>Bio-TTGTTCTTTGTATGGGACTGATG 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502E9" w:rsidRPr="00255A47" w:rsidRDefault="004502E9" w:rsidP="004502E9">
            <w:pPr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255A47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  TGCTGTTAAGTCCTGCTAACTCT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4502E9" w:rsidRPr="00255A47" w:rsidRDefault="004502E9" w:rsidP="004502E9">
            <w:pPr>
              <w:rPr>
                <w:rFonts w:ascii="Arial" w:hAnsi="Arial" w:cs="Arial"/>
                <w:color w:val="000000" w:themeColor="text1"/>
                <w:sz w:val="14"/>
                <w:szCs w:val="16"/>
              </w:rPr>
            </w:pPr>
            <w:r w:rsidRPr="00255A47">
              <w:rPr>
                <w:rFonts w:ascii="Arial" w:hAnsi="Arial" w:cs="Arial"/>
                <w:color w:val="000000" w:themeColor="text1"/>
                <w:sz w:val="14"/>
                <w:szCs w:val="16"/>
              </w:rPr>
              <w:t xml:space="preserve">            CTCCAGGGCCTTCTT</w:t>
            </w:r>
          </w:p>
        </w:tc>
      </w:tr>
    </w:tbl>
    <w:p w:rsidR="0018379F" w:rsidRDefault="004502E9">
      <w:r>
        <w:t>Table S2</w:t>
      </w:r>
    </w:p>
    <w:sectPr w:rsidR="0018379F" w:rsidSect="00F865E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inkAnnotations="0"/>
  <w:defaultTabStop w:val="720"/>
  <w:characterSpacingControl w:val="doNotCompress"/>
  <w:compat/>
  <w:rsids>
    <w:rsidRoot w:val="004502E9"/>
    <w:rsid w:val="0023317C"/>
    <w:rsid w:val="004242E3"/>
    <w:rsid w:val="004502E9"/>
    <w:rsid w:val="006E123B"/>
    <w:rsid w:val="00781B2F"/>
    <w:rsid w:val="0091535C"/>
    <w:rsid w:val="00BE4A21"/>
    <w:rsid w:val="00D04521"/>
    <w:rsid w:val="00D42E75"/>
    <w:rsid w:val="00D839DB"/>
    <w:rsid w:val="00E80A22"/>
    <w:rsid w:val="00F865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2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> </Company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3-08-01T13:12:00Z</dcterms:created>
  <dcterms:modified xsi:type="dcterms:W3CDTF">2013-08-01T13:25:00Z</dcterms:modified>
</cp:coreProperties>
</file>